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9624D" w14:textId="24B1E29D" w:rsidR="009F656F" w:rsidRDefault="00466883" w:rsidP="009F65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F656F" w:rsidRPr="004D2E9D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 w:rsidR="009F656F" w:rsidRPr="004D2E9D">
        <w:rPr>
          <w:rFonts w:ascii="Times New Roman" w:hAnsi="Times New Roman" w:cs="Times New Roman"/>
          <w:sz w:val="24"/>
          <w:szCs w:val="24"/>
        </w:rPr>
        <w:t xml:space="preserve"> Flow </w:t>
      </w:r>
      <w:r w:rsidR="00D801CA" w:rsidRPr="004D2E9D">
        <w:rPr>
          <w:rFonts w:ascii="Times New Roman" w:hAnsi="Times New Roman" w:cs="Times New Roman"/>
          <w:sz w:val="24"/>
          <w:szCs w:val="24"/>
        </w:rPr>
        <w:t>C</w:t>
      </w:r>
      <w:r w:rsidR="009F656F" w:rsidRPr="004D2E9D">
        <w:rPr>
          <w:rFonts w:ascii="Times New Roman" w:hAnsi="Times New Roman" w:cs="Times New Roman"/>
          <w:sz w:val="24"/>
          <w:szCs w:val="24"/>
        </w:rPr>
        <w:t>hart for Malawi, Nepal, Niger, and Uganda</w:t>
      </w:r>
    </w:p>
    <w:p w14:paraId="3ACCE263" w14:textId="77777777" w:rsidR="009F656F" w:rsidRPr="004D2E9D" w:rsidRDefault="009F656F" w:rsidP="009F656F">
      <w:pPr>
        <w:rPr>
          <w:rFonts w:ascii="Times New Roman" w:hAnsi="Times New Roman" w:cs="Times New Roman"/>
          <w:sz w:val="24"/>
          <w:szCs w:val="24"/>
        </w:rPr>
      </w:pPr>
    </w:p>
    <w:p w14:paraId="6115D591" w14:textId="77777777" w:rsidR="009F656F" w:rsidRPr="004D2E9D" w:rsidRDefault="009F656F" w:rsidP="009F65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AF0135" wp14:editId="5DCE0673">
            <wp:extent cx="8229600" cy="438785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A3A99" w14:textId="1D761907" w:rsidR="009F656F" w:rsidRDefault="009F656F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3C492E2F" w14:textId="0AEDEECC" w:rsidR="009F656F" w:rsidRDefault="00466883" w:rsidP="009F65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Pr="004D2E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656F" w:rsidRPr="006B394E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F656F" w:rsidRPr="006B394E">
        <w:rPr>
          <w:rFonts w:ascii="Times New Roman" w:eastAsia="Times New Roman" w:hAnsi="Times New Roman" w:cs="Times New Roman"/>
          <w:sz w:val="24"/>
          <w:szCs w:val="24"/>
        </w:rPr>
        <w:t xml:space="preserve">Comparison of </w:t>
      </w:r>
      <w:r w:rsidR="00D801CA" w:rsidRPr="006B394E">
        <w:rPr>
          <w:rFonts w:ascii="Times New Roman" w:eastAsia="Times New Roman" w:hAnsi="Times New Roman" w:cs="Times New Roman"/>
          <w:sz w:val="24"/>
          <w:szCs w:val="24"/>
        </w:rPr>
        <w:t>C</w:t>
      </w:r>
      <w:r w:rsidR="009F656F" w:rsidRPr="006B394E">
        <w:rPr>
          <w:rFonts w:ascii="Times New Roman" w:eastAsia="Times New Roman" w:hAnsi="Times New Roman" w:cs="Times New Roman"/>
          <w:sz w:val="24"/>
          <w:szCs w:val="24"/>
        </w:rPr>
        <w:t xml:space="preserve">haracteristics of </w:t>
      </w:r>
      <w:r w:rsidR="00D801CA" w:rsidRPr="006B394E">
        <w:rPr>
          <w:rFonts w:ascii="Times New Roman" w:eastAsia="Times New Roman" w:hAnsi="Times New Roman" w:cs="Times New Roman"/>
          <w:sz w:val="24"/>
          <w:szCs w:val="24"/>
        </w:rPr>
        <w:t xml:space="preserve">Women Eligible </w:t>
      </w:r>
      <w:r w:rsidR="009F656F" w:rsidRPr="006B394E"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r w:rsidR="00D801CA" w:rsidRPr="006B394E">
        <w:rPr>
          <w:rFonts w:ascii="Times New Roman" w:eastAsia="Times New Roman" w:hAnsi="Times New Roman" w:cs="Times New Roman"/>
          <w:sz w:val="24"/>
          <w:szCs w:val="24"/>
        </w:rPr>
        <w:t xml:space="preserve">Outbound Survey Who Did </w:t>
      </w:r>
      <w:r w:rsidR="009F656F" w:rsidRPr="006B394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D801CA" w:rsidRPr="006B394E">
        <w:rPr>
          <w:rFonts w:ascii="Times New Roman" w:eastAsia="Times New Roman" w:hAnsi="Times New Roman" w:cs="Times New Roman"/>
          <w:sz w:val="24"/>
          <w:szCs w:val="24"/>
        </w:rPr>
        <w:t xml:space="preserve">Did Not Complete </w:t>
      </w:r>
      <w:r w:rsidR="009F656F" w:rsidRPr="006B394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D801CA" w:rsidRPr="006B394E">
        <w:rPr>
          <w:rFonts w:ascii="Times New Roman" w:eastAsia="Times New Roman" w:hAnsi="Times New Roman" w:cs="Times New Roman"/>
          <w:sz w:val="24"/>
          <w:szCs w:val="24"/>
        </w:rPr>
        <w:t>S</w:t>
      </w:r>
      <w:r w:rsidR="009F656F" w:rsidRPr="006B394E">
        <w:rPr>
          <w:rFonts w:ascii="Times New Roman" w:eastAsia="Times New Roman" w:hAnsi="Times New Roman" w:cs="Times New Roman"/>
          <w:sz w:val="24"/>
          <w:szCs w:val="24"/>
        </w:rPr>
        <w:t>urvey</w:t>
      </w:r>
    </w:p>
    <w:p w14:paraId="5E7DA866" w14:textId="77777777" w:rsidR="009F656F" w:rsidRPr="006B394E" w:rsidRDefault="009F656F" w:rsidP="009F6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1276"/>
        <w:gridCol w:w="1224"/>
        <w:gridCol w:w="1276"/>
        <w:gridCol w:w="1224"/>
        <w:gridCol w:w="1276"/>
        <w:gridCol w:w="1224"/>
        <w:gridCol w:w="1276"/>
        <w:gridCol w:w="1224"/>
      </w:tblGrid>
      <w:tr w:rsidR="009F656F" w:rsidRPr="006B394E" w14:paraId="721E64E6" w14:textId="77777777" w:rsidTr="005A731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23D6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64E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E76A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B5C2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42C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</w:tr>
      <w:tr w:rsidR="009F656F" w:rsidRPr="006B394E" w14:paraId="1E59E66C" w14:textId="77777777" w:rsidTr="005A7315">
        <w:trPr>
          <w:trHeight w:val="6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11AEC3" w14:textId="77777777" w:rsidR="009F656F" w:rsidRPr="006B394E" w:rsidRDefault="009F656F" w:rsidP="005A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86A353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rs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7AE8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leters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93E87E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rs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1224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leters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3BCEAD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rs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9126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leters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294591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rs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A35A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leters</w:t>
            </w:r>
          </w:p>
        </w:tc>
      </w:tr>
      <w:tr w:rsidR="009F656F" w:rsidRPr="006B394E" w14:paraId="68EA2C7C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9761A" w14:textId="77777777" w:rsidR="009F656F" w:rsidRPr="006B394E" w:rsidRDefault="009F656F" w:rsidP="005A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4BE7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694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C320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5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ED7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468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F3A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26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E673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458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B83C1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6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A288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504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0A8D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3046</w:t>
            </w:r>
          </w:p>
        </w:tc>
      </w:tr>
      <w:tr w:rsidR="009F656F" w:rsidRPr="006B394E" w14:paraId="2134965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B98675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s,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8288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84805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1FB465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529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56B2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BCFF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F7188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5B1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656F" w:rsidRPr="006B394E" w14:paraId="73D29456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7758CB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66CD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43B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1667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0321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D5D44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09C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9EA8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826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76.8</w:t>
            </w:r>
          </w:p>
        </w:tc>
      </w:tr>
      <w:tr w:rsidR="009F656F" w:rsidRPr="006B394E" w14:paraId="2190CEAA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1AF29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9A4E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889F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10895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921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A9BD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AF7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D6E2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B23F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9F656F" w:rsidRPr="006B394E" w14:paraId="6B572DF0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516F1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DFB7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A48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88D8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86F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063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0BE01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0B8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4E161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9F656F" w:rsidRPr="006B394E" w14:paraId="61E22639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8A390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ibility subgroup,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BA066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5516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F985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C12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F5F21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94F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E3042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DF6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656F" w:rsidRPr="006B394E" w14:paraId="45189ED9" w14:textId="77777777" w:rsidTr="005A7315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BE13971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regnant women using non-permanent, modern contracep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56AA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8A6B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E16AF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4CF1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DE9C0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C62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A4ABD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043DF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</w:tr>
      <w:tr w:rsidR="009F656F" w:rsidRPr="006B394E" w14:paraId="126D5DB4" w14:textId="77777777" w:rsidTr="005A7315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C92C6B1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pregnant women who do not want to get pregnant within the next 2 yea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</w:t>
            </w: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not using modern contracep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D68A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1EF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E86F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CA1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B66B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414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805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3B0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9F656F" w:rsidRPr="006B394E" w14:paraId="60F1F426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8B073E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method used among users,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5BDAA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982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3D0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871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ED3B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708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DB3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286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0FD0D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93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2F6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279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39E6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734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14F7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n = 1395</w:t>
            </w:r>
          </w:p>
        </w:tc>
      </w:tr>
      <w:tr w:rsidR="009F656F" w:rsidRPr="006B394E" w14:paraId="153D0876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303BEF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8096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D9C7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9732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36FC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E4834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E28F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67FA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B6B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9F656F" w:rsidRPr="006B394E" w14:paraId="5DF53B4E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7A4E16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29D2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928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151975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E78F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479C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1529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F934DC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D878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9F656F" w:rsidRPr="006B394E" w14:paraId="27F315A6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11A72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ect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04B9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11A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FF5B9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3F2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83B0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C140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E81F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2EF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9F656F" w:rsidRPr="006B394E" w14:paraId="1A7F3D5E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23934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946B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0D7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2FF7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F80D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FDFD8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362C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1647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883A5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9F656F" w:rsidRPr="006B394E" w14:paraId="6CC1B4DD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1EC55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contracep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440A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6DAE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9A7B1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185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91EF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ACE5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3B6F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F40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9F656F" w:rsidRPr="006B394E" w14:paraId="54F36B84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4479F2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o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715E7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025B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C722D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89E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A99AC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307D3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70137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0EE6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9F656F" w:rsidRPr="006B394E" w14:paraId="494168D7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07841" w14:textId="77777777" w:rsidR="009F656F" w:rsidRPr="006B394E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/Cycle beads or LAM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0C2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963B9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3A072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395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879AD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DA54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4CBB8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076A" w14:textId="77777777" w:rsidR="009F656F" w:rsidRPr="006B394E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94E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</w:tr>
    </w:tbl>
    <w:p w14:paraId="3AD06E48" w14:textId="77777777" w:rsidR="009F656F" w:rsidRPr="00D5202B" w:rsidRDefault="009F656F" w:rsidP="009F65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3A5AF" w14:textId="7F734120" w:rsidR="009F656F" w:rsidRPr="00D5202B" w:rsidRDefault="00466883" w:rsidP="009F65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4D2E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656F" w:rsidRPr="00D5202B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portion of </w:t>
      </w:r>
      <w:r w:rsidR="00D801CA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-Covid Users Who Discontinued Modern Contraception Other Than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M by </w:t>
      </w:r>
      <w:r w:rsidR="00D801CA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-COVID </w:t>
      </w:r>
      <w:r w:rsidR="00D801CA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rce of </w:t>
      </w:r>
      <w:r w:rsidR="00D801CA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pply, by </w:t>
      </w:r>
      <w:r w:rsidR="00D801CA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ountry</w:t>
      </w:r>
    </w:p>
    <w:p w14:paraId="17980923" w14:textId="77777777" w:rsidR="009F656F" w:rsidRPr="00D5202B" w:rsidRDefault="009F656F" w:rsidP="009F6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5"/>
        <w:gridCol w:w="1072"/>
        <w:gridCol w:w="952"/>
        <w:gridCol w:w="952"/>
        <w:gridCol w:w="963"/>
      </w:tblGrid>
      <w:tr w:rsidR="009F656F" w:rsidRPr="00D5202B" w14:paraId="0A74A013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4008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C553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DDE7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B8F7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C5A6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9F656F" w:rsidRPr="00D5202B" w14:paraId="2F52FF8E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2DA20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AE28C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0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5E6D1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6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8D2596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20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D7E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581</w:t>
            </w:r>
          </w:p>
        </w:tc>
      </w:tr>
      <w:tr w:rsidR="009F656F" w:rsidRPr="00D5202B" w14:paraId="529CDD9D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B25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ector facility, 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19A7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E8FC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FB8D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C6C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9F656F" w:rsidRPr="00D5202B" w14:paraId="04D8DDC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EA17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B5D68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F3F9F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A765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28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AC51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80</w:t>
            </w:r>
          </w:p>
        </w:tc>
      </w:tr>
      <w:tr w:rsidR="009F656F" w:rsidRPr="00D5202B" w14:paraId="37D0FFCA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FDE1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 facility, 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84CA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0BDB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5BE23E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0B3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9F656F" w:rsidRPr="00D5202B" w14:paraId="1320A38F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F1A99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0320E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130A9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8A7C0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20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405D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71</w:t>
            </w:r>
          </w:p>
        </w:tc>
      </w:tr>
      <w:tr w:rsidR="009F656F" w:rsidRPr="00D5202B" w14:paraId="0BFB121E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5D12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health worker or outreach event, 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2574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A18A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18A4E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3839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</w:tr>
      <w:tr w:rsidR="009F656F" w:rsidRPr="00D5202B" w14:paraId="39CF13C7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2C478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67F29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2007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67BF6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594E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46</w:t>
            </w:r>
          </w:p>
        </w:tc>
      </w:tr>
      <w:tr w:rsidR="009F656F" w:rsidRPr="00D5202B" w14:paraId="1FFE7B91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7E4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, chemical, or drug shop, 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834F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52EF8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792E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3AE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9.1</w:t>
            </w:r>
          </w:p>
        </w:tc>
      </w:tr>
      <w:tr w:rsidR="009F656F" w:rsidRPr="00D5202B" w14:paraId="4749B89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73B8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125E76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BEC13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0732F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5132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9</w:t>
            </w:r>
          </w:p>
        </w:tc>
      </w:tr>
      <w:tr w:rsidR="009F656F" w:rsidRPr="00D5202B" w14:paraId="6B74CBFB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5E8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ed on a website, app, or phone,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4DC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DB0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42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91A5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</w:tr>
    </w:tbl>
    <w:p w14:paraId="7AC23B7D" w14:textId="77777777" w:rsidR="009F656F" w:rsidRPr="00D5202B" w:rsidRDefault="009F656F" w:rsidP="009F65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5202B">
        <w:rPr>
          <w:rFonts w:ascii="Times New Roman" w:eastAsia="Times New Roman" w:hAnsi="Times New Roman" w:cs="Times New Roman"/>
          <w:color w:val="000000"/>
          <w:sz w:val="20"/>
          <w:szCs w:val="20"/>
        </w:rPr>
        <w:t>Community or online source includes community health worker, outreach event, pharmacy, chemical, or drug shop and ordering on a website, app, or phone</w:t>
      </w:r>
    </w:p>
    <w:p w14:paraId="08712C6A" w14:textId="77777777" w:rsidR="009F656F" w:rsidRPr="00D5202B" w:rsidRDefault="009F656F" w:rsidP="009F6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C197AD" w14:textId="77777777" w:rsidR="009F656F" w:rsidRDefault="009F656F" w:rsidP="009F65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E4B864" w14:textId="40465788" w:rsidR="009F656F" w:rsidRPr="00D5202B" w:rsidRDefault="00D801CA" w:rsidP="009F65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9F656F" w:rsidRPr="00D5202B">
        <w:rPr>
          <w:rFonts w:ascii="Times New Roman" w:hAnsi="Times New Roman" w:cs="Times New Roman"/>
          <w:b/>
          <w:bCs/>
          <w:sz w:val="24"/>
          <w:szCs w:val="24"/>
        </w:rPr>
        <w:t xml:space="preserve"> Table 3.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urrent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rce of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y Among Adopters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rn Contraception Other Than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M, by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ountry</w:t>
      </w:r>
    </w:p>
    <w:p w14:paraId="2282A793" w14:textId="77777777" w:rsidR="009F656F" w:rsidRPr="00D5202B" w:rsidRDefault="009F656F" w:rsidP="009F65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5"/>
        <w:gridCol w:w="952"/>
        <w:gridCol w:w="952"/>
        <w:gridCol w:w="832"/>
        <w:gridCol w:w="963"/>
      </w:tblGrid>
      <w:tr w:rsidR="009F656F" w:rsidRPr="00D5202B" w14:paraId="294DED0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384A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E5A542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01A89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ADC45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1C70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9F656F" w:rsidRPr="00D5202B" w14:paraId="0F5E090B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0A7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F6B0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A3E3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2A1A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83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1127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30</w:t>
            </w:r>
          </w:p>
        </w:tc>
      </w:tr>
      <w:tr w:rsidR="009F656F" w:rsidRPr="00D5202B" w14:paraId="09CA1800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DAC1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ector facility,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0821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B96F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E0DE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7BA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9F656F" w:rsidRPr="00D5202B" w14:paraId="01757596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6E2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 facility,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A745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E5B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2EC4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6C96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9F656F" w:rsidRPr="00D5202B" w14:paraId="5B318579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CACB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health worker or outreach event,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AF5A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EA86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E3C8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A03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9F656F" w:rsidRPr="00D5202B" w14:paraId="77360C7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A651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, chemical, or drug shop,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55E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F79A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99D5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688A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9F656F" w:rsidRPr="00D5202B" w14:paraId="295EB86B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42B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ed on a website, app, or phone,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1D1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585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0E8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B7C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</w:tbl>
    <w:p w14:paraId="31D5BA43" w14:textId="14D0B6CD" w:rsidR="009F656F" w:rsidRPr="00D5202B" w:rsidRDefault="009F656F" w:rsidP="009F65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5202B">
        <w:rPr>
          <w:rFonts w:ascii="Times New Roman" w:eastAsia="Times New Roman" w:hAnsi="Times New Roman" w:cs="Times New Roman"/>
          <w:color w:val="000000"/>
          <w:sz w:val="20"/>
          <w:szCs w:val="20"/>
        </w:rPr>
        <w:t>Community or online source includes community health worker, outreach event, pharmacy, chemical, or drug shop and ordering on a website, app, or phone</w:t>
      </w:r>
      <w:r w:rsidR="009A302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F576A90" w14:textId="77777777" w:rsidR="009F656F" w:rsidRPr="00D5202B" w:rsidRDefault="009F656F" w:rsidP="009F6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A0086F" w14:textId="77777777" w:rsidR="009F656F" w:rsidRDefault="009F656F" w:rsidP="009F65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703004" w14:textId="2910B486" w:rsidR="009F656F" w:rsidRPr="00D5202B" w:rsidRDefault="00A748D9" w:rsidP="009F65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9F656F" w:rsidRPr="00D5202B">
        <w:rPr>
          <w:rFonts w:ascii="Times New Roman" w:hAnsi="Times New Roman" w:cs="Times New Roman"/>
          <w:b/>
          <w:bCs/>
          <w:sz w:val="24"/>
          <w:szCs w:val="24"/>
        </w:rPr>
        <w:t xml:space="preserve"> Table 4.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nges in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rce of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y Among Consistent Users 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Modern Contraception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y </w:t>
      </w:r>
      <w:r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="009F656F" w:rsidRPr="00D520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try </w:t>
      </w:r>
    </w:p>
    <w:p w14:paraId="67EECAF0" w14:textId="77777777" w:rsidR="009F656F" w:rsidRPr="00D5202B" w:rsidRDefault="009F656F" w:rsidP="009F65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22"/>
        <w:gridCol w:w="952"/>
        <w:gridCol w:w="952"/>
        <w:gridCol w:w="832"/>
        <w:gridCol w:w="963"/>
      </w:tblGrid>
      <w:tr w:rsidR="009F656F" w:rsidRPr="00D5202B" w14:paraId="03733860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C4FF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C3F34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59722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7DA10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684D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9F656F" w:rsidRPr="00D5202B" w14:paraId="7DC3053B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66F8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2424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4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2641F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4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C765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75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E5D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456</w:t>
            </w:r>
          </w:p>
        </w:tc>
      </w:tr>
      <w:tr w:rsidR="009F656F" w:rsidRPr="00D5202B" w14:paraId="1DBC39A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CA03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source of supply,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C557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6D7F8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831F8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1A7B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9F656F" w:rsidRPr="00D5202B" w14:paraId="74128E4D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B8BA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source of supply among public facility clients,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9B8B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3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A155DE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3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6827B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51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CAA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296</w:t>
            </w:r>
          </w:p>
        </w:tc>
      </w:tr>
      <w:tr w:rsidR="009F656F" w:rsidRPr="00D5202B" w14:paraId="09F7CAD8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A1DEE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change 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AF3F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E805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F084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C19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9F656F" w:rsidRPr="00D5202B" w14:paraId="0EA94EDB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2D7AEB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to private fac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1308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0B7B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4C92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0AE2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9F656F" w:rsidRPr="00D5202B" w14:paraId="51A969CA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D75E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to community or online sour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CE04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4E74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A30D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870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F656F" w:rsidRPr="00D5202B" w14:paraId="76E4DD11" w14:textId="77777777" w:rsidTr="005A7315">
        <w:trPr>
          <w:trHeight w:val="3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C5E72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source of supply among private facility clients,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D0231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DFF85D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47BFC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2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4434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00</w:t>
            </w:r>
          </w:p>
        </w:tc>
      </w:tr>
      <w:tr w:rsidR="009F656F" w:rsidRPr="00D5202B" w14:paraId="3CF93BAB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1C7E4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change 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E534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D1E9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B340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2B7E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71.0</w:t>
            </w:r>
          </w:p>
        </w:tc>
      </w:tr>
      <w:tr w:rsidR="009F656F" w:rsidRPr="00D5202B" w14:paraId="4BC5B811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2E01F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to public fac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DD4E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2BD39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1FCEA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623F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9F656F" w:rsidRPr="00D5202B" w14:paraId="4DE5BC51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35251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to community or online sour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9EE1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F4A7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8589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AD2C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9F656F" w:rsidRPr="00D5202B" w14:paraId="13711864" w14:textId="77777777" w:rsidTr="005A7315">
        <w:trPr>
          <w:trHeight w:val="600"/>
        </w:trPr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17651F6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source of supply among community or online source clients,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32F860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6F429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5A2CF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12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B4E2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n = 60</w:t>
            </w:r>
          </w:p>
        </w:tc>
      </w:tr>
      <w:tr w:rsidR="009F656F" w:rsidRPr="00D5202B" w14:paraId="6F9552B0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C163FB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change 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5821B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D0B4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61827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971F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9F656F" w:rsidRPr="00D5202B" w14:paraId="0F3AEECB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21ADB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to public fac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D133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6B55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6AED4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E305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9F656F" w:rsidRPr="00D5202B" w14:paraId="5CC4E2D6" w14:textId="77777777" w:rsidTr="005A731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8928" w14:textId="77777777" w:rsidR="009F656F" w:rsidRPr="00D5202B" w:rsidRDefault="009F656F" w:rsidP="005A731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ed to private fac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B233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333C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3D11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79ED2" w14:textId="77777777" w:rsidR="009F656F" w:rsidRPr="00D5202B" w:rsidRDefault="009F656F" w:rsidP="005A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02B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</w:tbl>
    <w:p w14:paraId="083F1206" w14:textId="77777777" w:rsidR="009F656F" w:rsidRPr="00D5202B" w:rsidRDefault="009F656F" w:rsidP="009F656F">
      <w:pPr>
        <w:rPr>
          <w:rFonts w:ascii="Times New Roman" w:hAnsi="Times New Roman" w:cs="Times New Roman"/>
          <w:sz w:val="20"/>
          <w:szCs w:val="20"/>
        </w:rPr>
      </w:pPr>
      <w:r w:rsidRPr="00D5202B">
        <w:rPr>
          <w:rFonts w:ascii="Times New Roman" w:eastAsia="Times New Roman" w:hAnsi="Times New Roman" w:cs="Times New Roman"/>
          <w:sz w:val="20"/>
          <w:szCs w:val="20"/>
        </w:rPr>
        <w:t xml:space="preserve">This analysis does not include women using LAM at either time point, or implant and IUD users who did not get their method during COVID. </w:t>
      </w:r>
      <w:r w:rsidRPr="00D5202B">
        <w:rPr>
          <w:rFonts w:ascii="Times New Roman" w:eastAsia="Times New Roman" w:hAnsi="Times New Roman" w:cs="Times New Roman"/>
          <w:color w:val="000000"/>
          <w:sz w:val="20"/>
          <w:szCs w:val="20"/>
        </w:rPr>
        <w:t>Community or online source includes community health worker, outreach event, pharmacy, chemical, or drug shop and ordering on a website, app, or phone.</w:t>
      </w:r>
    </w:p>
    <w:p w14:paraId="56AAF59D" w14:textId="77777777" w:rsidR="00EC3675" w:rsidRPr="0070694A" w:rsidRDefault="00EC3675" w:rsidP="00EC3675">
      <w:pPr>
        <w:pStyle w:val="GHSPBodyText"/>
      </w:pPr>
    </w:p>
    <w:sectPr w:rsidR="00EC3675" w:rsidRPr="0070694A" w:rsidSect="004D2E9D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BD659" w14:textId="77777777" w:rsidR="00587A2A" w:rsidRDefault="00587A2A" w:rsidP="009F656F">
      <w:pPr>
        <w:spacing w:after="0" w:line="240" w:lineRule="auto"/>
      </w:pPr>
      <w:r>
        <w:separator/>
      </w:r>
    </w:p>
  </w:endnote>
  <w:endnote w:type="continuationSeparator" w:id="0">
    <w:p w14:paraId="2983C8D7" w14:textId="77777777" w:rsidR="00587A2A" w:rsidRDefault="00587A2A" w:rsidP="009F6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E48EA" w14:textId="77777777" w:rsidR="00587A2A" w:rsidRDefault="00587A2A" w:rsidP="009F656F">
      <w:pPr>
        <w:spacing w:after="0" w:line="240" w:lineRule="auto"/>
      </w:pPr>
      <w:r>
        <w:separator/>
      </w:r>
    </w:p>
  </w:footnote>
  <w:footnote w:type="continuationSeparator" w:id="0">
    <w:p w14:paraId="4421B0FD" w14:textId="77777777" w:rsidR="00587A2A" w:rsidRDefault="00587A2A" w:rsidP="009F6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715DD" w14:textId="4C154400" w:rsidR="009F656F" w:rsidRPr="00466883" w:rsidRDefault="009F656F" w:rsidP="009F656F">
    <w:pPr>
      <w:pStyle w:val="GHSPBodyText"/>
      <w:rPr>
        <w:sz w:val="20"/>
        <w:szCs w:val="20"/>
      </w:rPr>
    </w:pPr>
    <w:r w:rsidRPr="00466883">
      <w:rPr>
        <w:b/>
        <w:bCs/>
        <w:sz w:val="20"/>
        <w:szCs w:val="20"/>
      </w:rPr>
      <w:t>Supplement to</w:t>
    </w:r>
    <w:r w:rsidRPr="00466883">
      <w:rPr>
        <w:sz w:val="20"/>
        <w:szCs w:val="20"/>
      </w:rPr>
      <w:t xml:space="preserve">: </w:t>
    </w:r>
    <w:proofErr w:type="spellStart"/>
    <w:r w:rsidRPr="00466883">
      <w:rPr>
        <w:color w:val="000000" w:themeColor="text1"/>
        <w:sz w:val="20"/>
        <w:szCs w:val="20"/>
      </w:rPr>
      <w:t>Brunie</w:t>
    </w:r>
    <w:proofErr w:type="spellEnd"/>
    <w:r w:rsidRPr="00466883">
      <w:rPr>
        <w:color w:val="000000" w:themeColor="text1"/>
        <w:sz w:val="20"/>
        <w:szCs w:val="20"/>
      </w:rPr>
      <w:t xml:space="preserve"> A, Austin G, Arkin J, et al. </w:t>
    </w:r>
    <w:r w:rsidR="0089455A" w:rsidRPr="00466883">
      <w:rPr>
        <w:sz w:val="20"/>
        <w:szCs w:val="20"/>
      </w:rPr>
      <w:t xml:space="preserve">Women’s </w:t>
    </w:r>
    <w:r w:rsidRPr="00466883">
      <w:rPr>
        <w:sz w:val="20"/>
        <w:szCs w:val="20"/>
      </w:rPr>
      <w:t xml:space="preserve">experiences with family planning under </w:t>
    </w:r>
    <w:r w:rsidR="0089455A" w:rsidRPr="00466883">
      <w:rPr>
        <w:sz w:val="20"/>
        <w:szCs w:val="20"/>
      </w:rPr>
      <w:t xml:space="preserve">COVID-19: </w:t>
    </w:r>
    <w:r w:rsidRPr="00466883">
      <w:rPr>
        <w:sz w:val="20"/>
        <w:szCs w:val="20"/>
      </w:rPr>
      <w:t>a cross-sectional, interactive voice response survey i</w:t>
    </w:r>
    <w:r w:rsidR="0089455A" w:rsidRPr="00466883">
      <w:rPr>
        <w:sz w:val="20"/>
        <w:szCs w:val="20"/>
      </w:rPr>
      <w:t>n Malawi, Nepal, Niger, and Uganda</w:t>
    </w:r>
    <w:r w:rsidRPr="00466883">
      <w:rPr>
        <w:sz w:val="20"/>
        <w:szCs w:val="20"/>
      </w:rPr>
      <w:t xml:space="preserve">. </w:t>
    </w:r>
    <w:r w:rsidRPr="00466883">
      <w:rPr>
        <w:i/>
        <w:iCs/>
        <w:color w:val="000000" w:themeColor="text1"/>
        <w:sz w:val="20"/>
        <w:szCs w:val="20"/>
      </w:rPr>
      <w:t>Glob Health Sci Pract</w:t>
    </w:r>
    <w:r w:rsidRPr="00466883">
      <w:rPr>
        <w:color w:val="000000" w:themeColor="text1"/>
        <w:sz w:val="20"/>
        <w:szCs w:val="20"/>
      </w:rPr>
      <w:t xml:space="preserve">. </w:t>
    </w:r>
    <w:r w:rsidR="0089455A" w:rsidRPr="00466883">
      <w:rPr>
        <w:color w:val="000000" w:themeColor="text1"/>
        <w:sz w:val="20"/>
        <w:szCs w:val="20"/>
        <w:lang w:bidi="en-US"/>
      </w:rPr>
      <w:t>10(4):e2200063</w:t>
    </w:r>
    <w:r w:rsidRPr="00466883">
      <w:rPr>
        <w:color w:val="000000" w:themeColor="text1"/>
        <w:sz w:val="20"/>
        <w:szCs w:val="20"/>
      </w:rPr>
      <w:t xml:space="preserve">. </w:t>
    </w:r>
    <w:hyperlink r:id="rId1" w:history="1">
      <w:r w:rsidRPr="00466883">
        <w:rPr>
          <w:rStyle w:val="Hyperlink"/>
          <w:rFonts w:eastAsia="Trebuchet MS"/>
          <w:sz w:val="20"/>
          <w:szCs w:val="20"/>
        </w:rPr>
        <w:t>https://doi.org/10.9745/GHSP-D-22-00063</w:t>
      </w:r>
    </w:hyperlink>
    <w:r w:rsidRPr="00466883">
      <w:rPr>
        <w:rFonts w:eastAsia="Trebuchet MS"/>
        <w:color w:val="000000" w:themeColor="text1"/>
        <w:sz w:val="20"/>
        <w:szCs w:val="20"/>
      </w:rPr>
      <w:t xml:space="preserve"> </w:t>
    </w:r>
  </w:p>
  <w:p w14:paraId="4369FDDB" w14:textId="424E6F50" w:rsidR="009F656F" w:rsidRDefault="009F65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56F"/>
    <w:rsid w:val="00216BA9"/>
    <w:rsid w:val="00466883"/>
    <w:rsid w:val="004926EF"/>
    <w:rsid w:val="00587A2A"/>
    <w:rsid w:val="0070694A"/>
    <w:rsid w:val="0089455A"/>
    <w:rsid w:val="009A3021"/>
    <w:rsid w:val="009F656F"/>
    <w:rsid w:val="00A60D8B"/>
    <w:rsid w:val="00A748D9"/>
    <w:rsid w:val="00BA2E85"/>
    <w:rsid w:val="00D801CA"/>
    <w:rsid w:val="00EC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72A24"/>
  <w15:chartTrackingRefBased/>
  <w15:docId w15:val="{DFC87D06-78FE-4478-9E1C-EC6A0363C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56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HSPBodyText">
    <w:name w:val="GHSP Body Text"/>
    <w:qFormat/>
    <w:rsid w:val="0070694A"/>
    <w:rPr>
      <w:rFonts w:ascii="Times New Roman" w:hAnsi="Times New Roman" w:cs="Times New Roman"/>
    </w:rPr>
  </w:style>
  <w:style w:type="paragraph" w:customStyle="1" w:styleId="GHSPHeading1">
    <w:name w:val="GHSP Heading 1"/>
    <w:basedOn w:val="GHSPBodyText"/>
    <w:qFormat/>
    <w:rsid w:val="00EC3675"/>
    <w:rPr>
      <w:b/>
      <w:caps/>
    </w:rPr>
  </w:style>
  <w:style w:type="paragraph" w:customStyle="1" w:styleId="GHSPTitle">
    <w:name w:val="GHSP Title"/>
    <w:basedOn w:val="GHSPHeading1"/>
    <w:qFormat/>
    <w:rsid w:val="00EC3675"/>
    <w:rPr>
      <w:caps w:val="0"/>
      <w:sz w:val="28"/>
    </w:rPr>
  </w:style>
  <w:style w:type="paragraph" w:customStyle="1" w:styleId="GHSPHeading2">
    <w:name w:val="GHSP Heading 2"/>
    <w:basedOn w:val="GHSPHeading1"/>
    <w:qFormat/>
    <w:rsid w:val="00EC3675"/>
    <w:rPr>
      <w:caps w:val="0"/>
    </w:rPr>
  </w:style>
  <w:style w:type="paragraph" w:customStyle="1" w:styleId="GHSPHeading3">
    <w:name w:val="GHSP Heading 3"/>
    <w:basedOn w:val="GHSPHeading2"/>
    <w:qFormat/>
    <w:rsid w:val="00EC3675"/>
    <w:rPr>
      <w:b w:val="0"/>
      <w:i/>
    </w:rPr>
  </w:style>
  <w:style w:type="paragraph" w:customStyle="1" w:styleId="GHSPFootnote">
    <w:name w:val="GHSP Footnote"/>
    <w:basedOn w:val="GHSPBodyText"/>
    <w:qFormat/>
    <w:rsid w:val="00EC3675"/>
    <w:pPr>
      <w:spacing w:after="0" w:line="240" w:lineRule="auto"/>
    </w:pPr>
    <w:rPr>
      <w:sz w:val="20"/>
    </w:rPr>
  </w:style>
  <w:style w:type="paragraph" w:styleId="Revision">
    <w:name w:val="Revision"/>
    <w:hidden/>
    <w:uiPriority w:val="99"/>
    <w:semiHidden/>
    <w:rsid w:val="009F656F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F6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56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6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56F"/>
    <w:rPr>
      <w:sz w:val="22"/>
      <w:szCs w:val="22"/>
    </w:rPr>
  </w:style>
  <w:style w:type="character" w:styleId="Hyperlink">
    <w:name w:val="Hyperlink"/>
    <w:basedOn w:val="DefaultParagraphFont"/>
    <w:rsid w:val="009F65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22-00063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oniaabraham/Library/Group%20Containers/UBF8T346G9.Office/User%20Content.localized/Templates.localized/GHSP%20Artic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BD781EA27D034EA41304B946A2D823" ma:contentTypeVersion="14" ma:contentTypeDescription="Create a new document." ma:contentTypeScope="" ma:versionID="517f4cdc7d3b199bd2f98920bd8eee4c">
  <xsd:schema xmlns:xsd="http://www.w3.org/2001/XMLSchema" xmlns:xs="http://www.w3.org/2001/XMLSchema" xmlns:p="http://schemas.microsoft.com/office/2006/metadata/properties" xmlns:ns2="de56b96f-2c26-4481-8036-1bd788897bc7" xmlns:ns3="7ada7fdb-05b9-4525-a372-a28f4dcd040e" targetNamespace="http://schemas.microsoft.com/office/2006/metadata/properties" ma:root="true" ma:fieldsID="9fcffeb1f0e200e2cc50c37827e79dd6" ns2:_="" ns3:_="">
    <xsd:import namespace="de56b96f-2c26-4481-8036-1bd788897bc7"/>
    <xsd:import namespace="7ada7fdb-05b9-4525-a372-a28f4dcd04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6b96f-2c26-4481-8036-1bd788897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a7fdb-05b9-4525-a372-a28f4dcd04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e2075f5-9a93-472a-8514-0e6ed1245c21}" ma:internalName="TaxCatchAll" ma:showField="CatchAllData" ma:web="7ada7fdb-05b9-4525-a372-a28f4dcd04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102501-6399-4597-8ACC-E00F7BB2F4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56b96f-2c26-4481-8036-1bd788897bc7"/>
    <ds:schemaRef ds:uri="7ada7fdb-05b9-4525-a372-a28f4dcd0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BF3446-5BAF-4B73-9C10-7C1CFBBC61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HSP Article.dotx</Template>
  <TotalTime>16</TotalTime>
  <Pages>5</Pages>
  <Words>553</Words>
  <Characters>3336</Characters>
  <Application>Microsoft Office Word</Application>
  <DocSecurity>0</DocSecurity>
  <Lines>49</Lines>
  <Paragraphs>11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tewart</dc:creator>
  <cp:keywords/>
  <dc:description/>
  <cp:lastModifiedBy>Sonia Abraham</cp:lastModifiedBy>
  <cp:revision>8</cp:revision>
  <dcterms:created xsi:type="dcterms:W3CDTF">2022-07-13T19:20:00Z</dcterms:created>
  <dcterms:modified xsi:type="dcterms:W3CDTF">2022-08-01T15:57:00Z</dcterms:modified>
</cp:coreProperties>
</file>